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BD45B" w14:textId="73815BD0" w:rsidR="00C95CAE" w:rsidRDefault="00A44D19" w:rsidP="00A44D19">
      <w:pPr>
        <w:rPr>
          <w:sz w:val="28"/>
          <w:szCs w:val="28"/>
        </w:rPr>
      </w:pPr>
      <w:r>
        <w:rPr>
          <w:sz w:val="28"/>
          <w:szCs w:val="28"/>
        </w:rPr>
        <w:t>Supplementary Materials</w:t>
      </w:r>
    </w:p>
    <w:p w14:paraId="4BFD90A3" w14:textId="7DFAE405" w:rsidR="00B06DD1" w:rsidRDefault="00B06DD1">
      <w:pPr>
        <w:rPr>
          <w:sz w:val="28"/>
          <w:szCs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8BE5A5C" wp14:editId="1D0A8AE1">
                <wp:simplePos x="0" y="0"/>
                <wp:positionH relativeFrom="margin">
                  <wp:align>right</wp:align>
                </wp:positionH>
                <wp:positionV relativeFrom="paragraph">
                  <wp:posOffset>335280</wp:posOffset>
                </wp:positionV>
                <wp:extent cx="9036984" cy="4944405"/>
                <wp:effectExtent l="0" t="0" r="0" b="889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36984" cy="4944405"/>
                          <a:chOff x="0" y="0"/>
                          <a:chExt cx="9036984" cy="4944405"/>
                        </a:xfrm>
                      </wpg:grpSpPr>
                      <wps:wsp>
                        <wps:cNvPr id="14935933" name="Text Box 1"/>
                        <wps:cNvSpPr txBox="1"/>
                        <wps:spPr>
                          <a:xfrm>
                            <a:off x="288758" y="633663"/>
                            <a:ext cx="1809750" cy="1924050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18C008C" w14:textId="77777777" w:rsidR="00B06DD1" w:rsidRPr="00EF05FF" w:rsidRDefault="00B06DD1" w:rsidP="00B06DD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EF05FF">
                                <w:rPr>
                                  <w:b/>
                                  <w:bCs/>
                                </w:rPr>
                                <w:t>Present the health intervention:</w:t>
                              </w:r>
                            </w:p>
                            <w:p w14:paraId="02FDE6AF" w14:textId="77777777" w:rsidR="00B06DD1" w:rsidRDefault="00B06DD1" w:rsidP="00B06DD1">
                              <w:r>
                                <w:t>Referral/access routes</w:t>
                              </w:r>
                            </w:p>
                            <w:p w14:paraId="618789A9" w14:textId="77777777" w:rsidR="00B06DD1" w:rsidRDefault="00B06DD1" w:rsidP="00B06DD1">
                              <w:r>
                                <w:t>Intervention objective</w:t>
                              </w:r>
                            </w:p>
                            <w:p w14:paraId="27B8FA2E" w14:textId="77777777" w:rsidR="00B06DD1" w:rsidRDefault="00B06DD1" w:rsidP="00B06DD1">
                              <w:r>
                                <w:t>Steps/procedures</w:t>
                              </w:r>
                            </w:p>
                            <w:p w14:paraId="7E6282C2" w14:textId="77777777" w:rsidR="00B06DD1" w:rsidRDefault="00B06DD1" w:rsidP="00B06DD1">
                              <w:r>
                                <w:t>Expectations/requirem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6706411" name="Text Box 2"/>
                        <wps:cNvSpPr txBox="1"/>
                        <wps:spPr>
                          <a:xfrm>
                            <a:off x="2398295" y="633663"/>
                            <a:ext cx="3278034" cy="4310742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D8708DA" w14:textId="77777777" w:rsidR="00B06DD1" w:rsidRPr="00EF05FF" w:rsidRDefault="00B06DD1" w:rsidP="00B06DD1">
                              <w:pPr>
                                <w:rPr>
                                  <w:rFonts w:cstheme="minorHAnsi"/>
                                  <w:b/>
                                  <w:bCs/>
                                </w:rPr>
                              </w:pPr>
                              <w:r w:rsidRPr="00EF05FF">
                                <w:rPr>
                                  <w:rFonts w:cstheme="minorHAnsi"/>
                                  <w:b/>
                                  <w:bCs/>
                                </w:rPr>
                                <w:t>Views of acceptability and potential material barriers to using health intervention</w:t>
                              </w:r>
                            </w:p>
                            <w:p w14:paraId="306B50CA" w14:textId="77777777" w:rsidR="00B06DD1" w:rsidRPr="00797103" w:rsidRDefault="00B06DD1" w:rsidP="00B06DD1">
                              <w:pPr>
                                <w:rPr>
                                  <w:rFonts w:cstheme="minorHAnsi"/>
                                </w:rPr>
                              </w:pPr>
                              <w:r>
                                <w:rPr>
                                  <w:rFonts w:cstheme="minorHAnsi"/>
                                </w:rPr>
                                <w:t>E.g.</w:t>
                              </w:r>
                              <w:r w:rsidRPr="00797103">
                                <w:rPr>
                                  <w:rFonts w:cstheme="minorHAnsi"/>
                                </w:rPr>
                                <w:t xml:space="preserve"> material barriers</w:t>
                              </w:r>
                              <w:r>
                                <w:rPr>
                                  <w:rFonts w:cstheme="minorHAnsi"/>
                                </w:rPr>
                                <w:t xml:space="preserve"> to prompt:</w:t>
                              </w:r>
                              <w:r w:rsidRPr="00797103">
                                <w:rPr>
                                  <w:rFonts w:cstheme="minorHAnsi"/>
                                </w:rPr>
                                <w:t xml:space="preserve"> the area where you live,</w:t>
                              </w:r>
                              <w:r>
                                <w:rPr>
                                  <w:rFonts w:cstheme="minorHAnsi"/>
                                </w:rPr>
                                <w:t xml:space="preserve"> quality/availability of community/green space,</w:t>
                              </w:r>
                              <w:r w:rsidRPr="00797103">
                                <w:rPr>
                                  <w:rFonts w:cstheme="minorHAnsi"/>
                                </w:rPr>
                                <w:t xml:space="preserve"> housing space, housing stability, </w:t>
                              </w:r>
                              <w:r>
                                <w:rPr>
                                  <w:rFonts w:cstheme="minorHAnsi"/>
                                </w:rPr>
                                <w:t xml:space="preserve">costs of e.g. </w:t>
                              </w:r>
                              <w:r w:rsidRPr="00797103">
                                <w:rPr>
                                  <w:rFonts w:cstheme="minorHAnsi"/>
                                </w:rPr>
                                <w:t>travelling, equipment needed</w:t>
                              </w:r>
                              <w:r>
                                <w:rPr>
                                  <w:rFonts w:cstheme="minorHAnsi"/>
                                </w:rPr>
                                <w:t xml:space="preserve"> such as clothing</w:t>
                              </w:r>
                              <w:r w:rsidRPr="00797103">
                                <w:rPr>
                                  <w:rFonts w:cstheme="minorHAnsi"/>
                                </w:rPr>
                                <w:t xml:space="preserve">, digital technology/data, </w:t>
                              </w:r>
                              <w:r>
                                <w:rPr>
                                  <w:rFonts w:cstheme="minorHAnsi"/>
                                </w:rPr>
                                <w:t>time away from work/work precarity/discrimination against health; trust, stigma, peer pressure, stressors related to material barriers (potentially relate to previous experiences).</w:t>
                              </w:r>
                            </w:p>
                            <w:p w14:paraId="200714B3" w14:textId="77777777" w:rsidR="00B06DD1" w:rsidRPr="00797103" w:rsidRDefault="00B06DD1" w:rsidP="00B06DD1">
                              <w:pPr>
                                <w:rPr>
                                  <w:rFonts w:cstheme="minorHAnsi"/>
                                </w:rPr>
                              </w:pPr>
                              <w:r w:rsidRPr="00797103">
                                <w:rPr>
                                  <w:rFonts w:cstheme="minorHAnsi"/>
                                </w:rPr>
                                <w:t>Review barriers noted on flip chart.</w:t>
                              </w:r>
                            </w:p>
                            <w:p w14:paraId="4AB1DD29" w14:textId="77777777" w:rsidR="00B06DD1" w:rsidRDefault="00B06DD1" w:rsidP="00B06DD1">
                              <w:pPr>
                                <w:rPr>
                                  <w:rFonts w:cstheme="minorHAnsi"/>
                                </w:rPr>
                              </w:pPr>
                              <w:r w:rsidRPr="00797103">
                                <w:rPr>
                                  <w:rFonts w:cstheme="minorHAnsi"/>
                                </w:rPr>
                                <w:t>How important are each of these barrier/ how likely would they prevent you from using this [</w:t>
                              </w:r>
                              <w:r w:rsidRPr="00797103">
                                <w:rPr>
                                  <w:rFonts w:cstheme="minorHAnsi"/>
                                  <w:highlight w:val="yellow"/>
                                </w:rPr>
                                <w:t>/xxx</w:t>
                              </w:r>
                              <w:r w:rsidRPr="00797103">
                                <w:rPr>
                                  <w:rFonts w:cstheme="minorHAnsi"/>
                                </w:rPr>
                                <w:t>]?</w:t>
                              </w:r>
                            </w:p>
                            <w:p w14:paraId="247E4856" w14:textId="77777777" w:rsidR="00B06DD1" w:rsidRDefault="00B06DD1" w:rsidP="00B06DD1">
                              <w:r>
                                <w:rPr>
                                  <w:rFonts w:cstheme="minorHAnsi"/>
                                </w:rPr>
                                <w:t xml:space="preserve">If a health professional (e.g. GP, nurse) asked you to use this [intervention], </w:t>
                              </w:r>
                              <w:r>
                                <w:t>how important is it that they understand these sorts of challenges in order for you to consider using it?</w:t>
                              </w:r>
                            </w:p>
                            <w:p w14:paraId="1BA9C7F0" w14:textId="77777777" w:rsidR="00B06DD1" w:rsidRDefault="00B06DD1" w:rsidP="00B06DD1">
                              <w:r>
                                <w:t>Macro-context: Prompt about cost-of-living context in relation to any barriers raised/identifie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8170855" name="Text Box 3"/>
                        <wps:cNvSpPr txBox="1"/>
                        <wps:spPr>
                          <a:xfrm>
                            <a:off x="5927558" y="625642"/>
                            <a:ext cx="3050540" cy="2522220"/>
                          </a:xfrm>
                          <a:prstGeom prst="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F0603E5" w14:textId="77777777" w:rsidR="00B06DD1" w:rsidRPr="00EF05FF" w:rsidRDefault="00B06DD1" w:rsidP="00B06DD1">
                              <w:pPr>
                                <w:rPr>
                                  <w:rFonts w:cstheme="minorHAnsi"/>
                                  <w:b/>
                                  <w:bCs/>
                                </w:rPr>
                              </w:pPr>
                              <w:r w:rsidRPr="00EF05FF">
                                <w:rPr>
                                  <w:rFonts w:cstheme="minorHAnsi"/>
                                  <w:b/>
                                  <w:bCs/>
                                </w:rPr>
                                <w:t>Anticipated costs</w:t>
                              </w:r>
                            </w:p>
                            <w:p w14:paraId="64D03E22" w14:textId="77777777" w:rsidR="00B06DD1" w:rsidRPr="00EF05FF" w:rsidRDefault="00B06DD1" w:rsidP="00B06DD1">
                              <w:pPr>
                                <w:rPr>
                                  <w:rFonts w:cstheme="minorHAnsi"/>
                                  <w:i/>
                                  <w:iCs/>
                                </w:rPr>
                              </w:pPr>
                              <w:r w:rsidRPr="00EF05FF">
                                <w:rPr>
                                  <w:rFonts w:cstheme="minorHAnsi"/>
                                  <w:i/>
                                  <w:iCs/>
                                </w:rPr>
                                <w:t xml:space="preserve">What sort of items do you think you might need to pay for in order to use this [xxx]? </w:t>
                              </w:r>
                            </w:p>
                            <w:p w14:paraId="23EC854E" w14:textId="77777777" w:rsidR="00B06DD1" w:rsidRPr="00797103" w:rsidRDefault="00B06DD1" w:rsidP="00B06DD1">
                              <w:pPr>
                                <w:rPr>
                                  <w:rFonts w:cstheme="minorHAnsi"/>
                                </w:rPr>
                              </w:pPr>
                              <w:r w:rsidRPr="008F6A64">
                                <w:rPr>
                                  <w:rFonts w:cstheme="minorHAnsi"/>
                                </w:rPr>
                                <w:t xml:space="preserve">Prompts: buying clothing/equipment, digital data, travelling (e.g. bus fare, petrol), covering the costs of </w:t>
                              </w:r>
                              <w:proofErr w:type="gramStart"/>
                              <w:r w:rsidRPr="008F6A64">
                                <w:rPr>
                                  <w:rFonts w:cstheme="minorHAnsi"/>
                                </w:rPr>
                                <w:t>child care</w:t>
                              </w:r>
                              <w:proofErr w:type="gramEnd"/>
                              <w:r w:rsidRPr="008F6A64">
                                <w:rPr>
                                  <w:rFonts w:cstheme="minorHAnsi"/>
                                </w:rPr>
                                <w:t xml:space="preserve"> or other caring</w:t>
                              </w:r>
                              <w:r>
                                <w:rPr>
                                  <w:rFonts w:cstheme="minorHAnsi"/>
                                </w:rPr>
                                <w:t>, time away from work</w:t>
                              </w:r>
                            </w:p>
                            <w:p w14:paraId="43C2CAD7" w14:textId="77777777" w:rsidR="00B06DD1" w:rsidRDefault="00B06DD1" w:rsidP="00B06DD1">
                              <w:r>
                                <w:t>If these costs were eliminated, would this change your view of whether you would use the [intervention]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5255864" name="Arrow: Right 5"/>
                        <wps:cNvSpPr/>
                        <wps:spPr>
                          <a:xfrm>
                            <a:off x="2093495" y="1454819"/>
                            <a:ext cx="300867" cy="33782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15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6095535" name="Arrow: Right 5"/>
                        <wps:cNvSpPr/>
                        <wps:spPr>
                          <a:xfrm>
                            <a:off x="5694947" y="1530016"/>
                            <a:ext cx="228723" cy="33782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15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2671780" name="Rectangle 6"/>
                        <wps:cNvSpPr/>
                        <wps:spPr>
                          <a:xfrm>
                            <a:off x="176463" y="0"/>
                            <a:ext cx="8659906" cy="3611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3FB00A" w14:textId="77777777" w:rsidR="00B06DD1" w:rsidRPr="008857A2" w:rsidRDefault="00B06DD1" w:rsidP="00B06DD1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8857A2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Workshop data col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6705504" name="Text Box 1"/>
                        <wps:cNvSpPr txBox="1"/>
                        <wps:spPr>
                          <a:xfrm>
                            <a:off x="5951621" y="3633537"/>
                            <a:ext cx="3085363" cy="672527"/>
                          </a:xfrm>
                          <a:prstGeom prst="rect">
                            <a:avLst/>
                          </a:prstGeom>
                          <a:solidFill>
                            <a:schemeClr val="accent4">
                              <a:lumMod val="20000"/>
                              <a:lumOff val="80000"/>
                            </a:schemeClr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7C0F2FE" w14:textId="77777777" w:rsidR="00B06DD1" w:rsidRDefault="00B06DD1" w:rsidP="00B06DD1">
                              <w:pPr>
                                <w:spacing w:after="0"/>
                                <w:jc w:val="center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Overall likelihood of using intervention?</w:t>
                              </w:r>
                            </w:p>
                            <w:p w14:paraId="7036F00F" w14:textId="77777777" w:rsidR="00B06DD1" w:rsidRDefault="00B06DD1" w:rsidP="00B06DD1">
                              <w:pPr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</w:rPr>
                                <w:t>How do you think your health would change if using this intervention?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3026218" name="Arrow: Right 5"/>
                        <wps:cNvSpPr/>
                        <wps:spPr>
                          <a:xfrm rot="5400000">
                            <a:off x="7228590" y="3226084"/>
                            <a:ext cx="469887" cy="338097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3">
                              <a:shade val="15000"/>
                            </a:schemeClr>
                          </a:lnRef>
                          <a:fillRef idx="1">
                            <a:schemeClr val="accent3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0939535" name="Oval 7"/>
                        <wps:cNvSpPr/>
                        <wps:spPr>
                          <a:xfrm>
                            <a:off x="0" y="393032"/>
                            <a:ext cx="387350" cy="37465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B5C9EF" w14:textId="77777777" w:rsidR="00B06DD1" w:rsidRDefault="00B06DD1" w:rsidP="00B06DD1">
                              <w:pPr>
                                <w:jc w:val="center"/>
                              </w:pPr>
                              <w: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6636628" name="Oval 7"/>
                        <wps:cNvSpPr/>
                        <wps:spPr>
                          <a:xfrm>
                            <a:off x="2149642" y="425116"/>
                            <a:ext cx="387350" cy="37465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2F5BE7" w14:textId="77777777" w:rsidR="00B06DD1" w:rsidRDefault="00B06DD1" w:rsidP="00B06DD1">
                              <w:pPr>
                                <w:jc w:val="center"/>
                              </w:pPr>
                              <w: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5254731" name="Oval 7"/>
                        <wps:cNvSpPr/>
                        <wps:spPr>
                          <a:xfrm>
                            <a:off x="5694947" y="409074"/>
                            <a:ext cx="387350" cy="37465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73200F" w14:textId="77777777" w:rsidR="00B06DD1" w:rsidRDefault="00B06DD1" w:rsidP="00B06DD1">
                              <w:pPr>
                                <w:jc w:val="center"/>
                              </w:pPr>
                              <w: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0240862" name="Oval 7"/>
                        <wps:cNvSpPr/>
                        <wps:spPr>
                          <a:xfrm>
                            <a:off x="5791200" y="3441032"/>
                            <a:ext cx="387880" cy="374724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4"/>
                          </a:lnRef>
                          <a:fillRef idx="1">
                            <a:schemeClr val="lt1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033567" w14:textId="77777777" w:rsidR="00B06DD1" w:rsidRDefault="00B06DD1" w:rsidP="00B06DD1">
                              <w:pPr>
                                <w:jc w:val="center"/>
                              </w:pPr>
                              <w: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BE5A5C" id="Group 1" o:spid="_x0000_s1026" style="position:absolute;margin-left:660.35pt;margin-top:26.4pt;width:711.55pt;height:389.3pt;z-index:251670528;mso-position-horizontal:right;mso-position-horizontal-relative:margin" coordsize="90369,494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887;top:6336;width:18098;height:19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" fillcolor="#fbe4d5 [661]" stroked="f" strokeweight=".5pt">
                  <v:textbox>
                    <w:txbxContent>
                      <w:p w14:paraId="518C008C" w14:textId="77777777" w:rsidR="00B06DD1" w:rsidRPr="00EF05FF" w:rsidRDefault="00B06DD1" w:rsidP="00B06DD1">
                        <w:pPr>
                          <w:rPr>
                            <w:b/>
                            <w:bCs/>
                          </w:rPr>
                        </w:pPr>
                        <w:r w:rsidRPr="00EF05FF">
                          <w:rPr>
                            <w:b/>
                            <w:bCs/>
                          </w:rPr>
                          <w:t>Present the health intervention:</w:t>
                        </w:r>
                      </w:p>
                      <w:p w14:paraId="02FDE6AF" w14:textId="77777777" w:rsidR="00B06DD1" w:rsidRDefault="00B06DD1" w:rsidP="00B06DD1">
                        <w:r>
                          <w:t>Referral/access routes</w:t>
                        </w:r>
                      </w:p>
                      <w:p w14:paraId="618789A9" w14:textId="77777777" w:rsidR="00B06DD1" w:rsidRDefault="00B06DD1" w:rsidP="00B06DD1">
                        <w:r>
                          <w:t>Intervention objective</w:t>
                        </w:r>
                      </w:p>
                      <w:p w14:paraId="27B8FA2E" w14:textId="77777777" w:rsidR="00B06DD1" w:rsidRDefault="00B06DD1" w:rsidP="00B06DD1">
                        <w:r>
                          <w:t>Steps/procedures</w:t>
                        </w:r>
                      </w:p>
                      <w:p w14:paraId="7E6282C2" w14:textId="77777777" w:rsidR="00B06DD1" w:rsidRDefault="00B06DD1" w:rsidP="00B06DD1">
                        <w:r>
                          <w:t>Expectations/requirements</w:t>
                        </w:r>
                      </w:p>
                    </w:txbxContent>
                  </v:textbox>
                </v:shape>
                <v:shape id="Text Box 2" o:spid="_x0000_s1028" type="#_x0000_t202" style="position:absolute;left:23982;top:6336;width:32781;height:431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" fillcolor="#d9e2f3 [660]" stroked="f" strokeweight=".5pt">
                  <v:textbox>
                    <w:txbxContent>
                      <w:p w14:paraId="2D8708DA" w14:textId="77777777" w:rsidR="00B06DD1" w:rsidRPr="00EF05FF" w:rsidRDefault="00B06DD1" w:rsidP="00B06DD1">
                        <w:pPr>
                          <w:rPr>
                            <w:rFonts w:cstheme="minorHAnsi"/>
                            <w:b/>
                            <w:bCs/>
                          </w:rPr>
                        </w:pPr>
                        <w:r w:rsidRPr="00EF05FF">
                          <w:rPr>
                            <w:rFonts w:cstheme="minorHAnsi"/>
                            <w:b/>
                            <w:bCs/>
                          </w:rPr>
                          <w:t>Views of acceptability and potential material barriers to using health intervention</w:t>
                        </w:r>
                      </w:p>
                      <w:p w14:paraId="306B50CA" w14:textId="77777777" w:rsidR="00B06DD1" w:rsidRPr="00797103" w:rsidRDefault="00B06DD1" w:rsidP="00B06DD1">
                        <w:pPr>
                          <w:rPr>
                            <w:rFonts w:cstheme="minorHAnsi"/>
                          </w:rPr>
                        </w:pPr>
                        <w:r>
                          <w:rPr>
                            <w:rFonts w:cstheme="minorHAnsi"/>
                          </w:rPr>
                          <w:t>E.g.</w:t>
                        </w:r>
                        <w:r w:rsidRPr="00797103">
                          <w:rPr>
                            <w:rFonts w:cstheme="minorHAnsi"/>
                          </w:rPr>
                          <w:t xml:space="preserve"> material barriers</w:t>
                        </w:r>
                        <w:r>
                          <w:rPr>
                            <w:rFonts w:cstheme="minorHAnsi"/>
                          </w:rPr>
                          <w:t xml:space="preserve"> to prompt:</w:t>
                        </w:r>
                        <w:r w:rsidRPr="00797103">
                          <w:rPr>
                            <w:rFonts w:cstheme="minorHAnsi"/>
                          </w:rPr>
                          <w:t xml:space="preserve"> the area where you live,</w:t>
                        </w:r>
                        <w:r>
                          <w:rPr>
                            <w:rFonts w:cstheme="minorHAnsi"/>
                          </w:rPr>
                          <w:t xml:space="preserve"> quality/availability of community/green space,</w:t>
                        </w:r>
                        <w:r w:rsidRPr="00797103">
                          <w:rPr>
                            <w:rFonts w:cstheme="minorHAnsi"/>
                          </w:rPr>
                          <w:t xml:space="preserve"> housing space, housing stability, </w:t>
                        </w:r>
                        <w:r>
                          <w:rPr>
                            <w:rFonts w:cstheme="minorHAnsi"/>
                          </w:rPr>
                          <w:t xml:space="preserve">costs of e.g. </w:t>
                        </w:r>
                        <w:r w:rsidRPr="00797103">
                          <w:rPr>
                            <w:rFonts w:cstheme="minorHAnsi"/>
                          </w:rPr>
                          <w:t>travelling, equipment needed</w:t>
                        </w:r>
                        <w:r>
                          <w:rPr>
                            <w:rFonts w:cstheme="minorHAnsi"/>
                          </w:rPr>
                          <w:t xml:space="preserve"> such as clothing</w:t>
                        </w:r>
                        <w:r w:rsidRPr="00797103">
                          <w:rPr>
                            <w:rFonts w:cstheme="minorHAnsi"/>
                          </w:rPr>
                          <w:t xml:space="preserve">, digital technology/data, </w:t>
                        </w:r>
                        <w:r>
                          <w:rPr>
                            <w:rFonts w:cstheme="minorHAnsi"/>
                          </w:rPr>
                          <w:t>time away from work/work precarity/discrimination against health; trust, stigma, peer pressure, stressors related to material barriers (potentially relate to previous experiences).</w:t>
                        </w:r>
                      </w:p>
                      <w:p w14:paraId="200714B3" w14:textId="77777777" w:rsidR="00B06DD1" w:rsidRPr="00797103" w:rsidRDefault="00B06DD1" w:rsidP="00B06DD1">
                        <w:pPr>
                          <w:rPr>
                            <w:rFonts w:cstheme="minorHAnsi"/>
                          </w:rPr>
                        </w:pPr>
                        <w:r w:rsidRPr="00797103">
                          <w:rPr>
                            <w:rFonts w:cstheme="minorHAnsi"/>
                          </w:rPr>
                          <w:t>Review barriers noted on flip chart.</w:t>
                        </w:r>
                      </w:p>
                      <w:p w14:paraId="4AB1DD29" w14:textId="77777777" w:rsidR="00B06DD1" w:rsidRDefault="00B06DD1" w:rsidP="00B06DD1">
                        <w:pPr>
                          <w:rPr>
                            <w:rFonts w:cstheme="minorHAnsi"/>
                          </w:rPr>
                        </w:pPr>
                        <w:r w:rsidRPr="00797103">
                          <w:rPr>
                            <w:rFonts w:cstheme="minorHAnsi"/>
                          </w:rPr>
                          <w:t>How important are each of these barrier/ how likely would they prevent you from using this [</w:t>
                        </w:r>
                        <w:r w:rsidRPr="00797103">
                          <w:rPr>
                            <w:rFonts w:cstheme="minorHAnsi"/>
                            <w:highlight w:val="yellow"/>
                          </w:rPr>
                          <w:t>/xxx</w:t>
                        </w:r>
                        <w:r w:rsidRPr="00797103">
                          <w:rPr>
                            <w:rFonts w:cstheme="minorHAnsi"/>
                          </w:rPr>
                          <w:t>]?</w:t>
                        </w:r>
                      </w:p>
                      <w:p w14:paraId="247E4856" w14:textId="77777777" w:rsidR="00B06DD1" w:rsidRDefault="00B06DD1" w:rsidP="00B06DD1">
                        <w:r>
                          <w:rPr>
                            <w:rFonts w:cstheme="minorHAnsi"/>
                          </w:rPr>
                          <w:t xml:space="preserve">If a health professional (e.g. GP, nurse) asked you to use this [intervention], </w:t>
                        </w:r>
                        <w:r>
                          <w:t>how important is it that they understand these sorts of challenges in order for you to consider using it?</w:t>
                        </w:r>
                      </w:p>
                      <w:p w14:paraId="1BA9C7F0" w14:textId="77777777" w:rsidR="00B06DD1" w:rsidRDefault="00B06DD1" w:rsidP="00B06DD1">
                        <w:r>
                          <w:t>Macro-context: Prompt about cost-of-living context in relation to any barriers raised/identified.</w:t>
                        </w:r>
                      </w:p>
                    </w:txbxContent>
                  </v:textbox>
                </v:shape>
                <v:shape id="Text Box 3" o:spid="_x0000_s1029" type="#_x0000_t202" style="position:absolute;left:59275;top:6256;width:30505;height:25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" fillcolor="#e2efd9 [665]" stroked="f" strokeweight=".5pt">
                  <v:textbox>
                    <w:txbxContent>
                      <w:p w14:paraId="3F0603E5" w14:textId="77777777" w:rsidR="00B06DD1" w:rsidRPr="00EF05FF" w:rsidRDefault="00B06DD1" w:rsidP="00B06DD1">
                        <w:pPr>
                          <w:rPr>
                            <w:rFonts w:cstheme="minorHAnsi"/>
                            <w:b/>
                            <w:bCs/>
                          </w:rPr>
                        </w:pPr>
                        <w:r w:rsidRPr="00EF05FF">
                          <w:rPr>
                            <w:rFonts w:cstheme="minorHAnsi"/>
                            <w:b/>
                            <w:bCs/>
                          </w:rPr>
                          <w:t>Anticipated costs</w:t>
                        </w:r>
                      </w:p>
                      <w:p w14:paraId="64D03E22" w14:textId="77777777" w:rsidR="00B06DD1" w:rsidRPr="00EF05FF" w:rsidRDefault="00B06DD1" w:rsidP="00B06DD1">
                        <w:pPr>
                          <w:rPr>
                            <w:rFonts w:cstheme="minorHAnsi"/>
                            <w:i/>
                            <w:iCs/>
                          </w:rPr>
                        </w:pPr>
                        <w:r w:rsidRPr="00EF05FF">
                          <w:rPr>
                            <w:rFonts w:cstheme="minorHAnsi"/>
                            <w:i/>
                            <w:iCs/>
                          </w:rPr>
                          <w:t xml:space="preserve">What sort of items do you think you might need to pay for in order to use this [xxx]? </w:t>
                        </w:r>
                      </w:p>
                      <w:p w14:paraId="23EC854E" w14:textId="77777777" w:rsidR="00B06DD1" w:rsidRPr="00797103" w:rsidRDefault="00B06DD1" w:rsidP="00B06DD1">
                        <w:pPr>
                          <w:rPr>
                            <w:rFonts w:cstheme="minorHAnsi"/>
                          </w:rPr>
                        </w:pPr>
                        <w:r w:rsidRPr="008F6A64">
                          <w:rPr>
                            <w:rFonts w:cstheme="minorHAnsi"/>
                          </w:rPr>
                          <w:t xml:space="preserve">Prompts: buying clothing/equipment, digital data, travelling (e.g. bus fare, petrol), covering the costs of </w:t>
                        </w:r>
                        <w:proofErr w:type="gramStart"/>
                        <w:r w:rsidRPr="008F6A64">
                          <w:rPr>
                            <w:rFonts w:cstheme="minorHAnsi"/>
                          </w:rPr>
                          <w:t>child care</w:t>
                        </w:r>
                        <w:proofErr w:type="gramEnd"/>
                        <w:r w:rsidRPr="008F6A64">
                          <w:rPr>
                            <w:rFonts w:cstheme="minorHAnsi"/>
                          </w:rPr>
                          <w:t xml:space="preserve"> or other caring</w:t>
                        </w:r>
                        <w:r>
                          <w:rPr>
                            <w:rFonts w:cstheme="minorHAnsi"/>
                          </w:rPr>
                          <w:t>, time away from work</w:t>
                        </w:r>
                      </w:p>
                      <w:p w14:paraId="43C2CAD7" w14:textId="77777777" w:rsidR="00B06DD1" w:rsidRDefault="00B06DD1" w:rsidP="00B06DD1">
                        <w:r>
                          <w:t>If these costs were eliminated, would this change your view of whether you would use the [intervention]?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rrow: Right 5" o:spid="_x0000_s1030" type="#_x0000_t13" style="position:absolute;left:20934;top:14548;width:3009;height:33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" adj="10800" fillcolor="#a5a5a5 [3206]" strokecolor="#181818 [486]" strokeweight="1pt"/>
                <v:shape id="Arrow: Right 5" o:spid="_x0000_s1031" type="#_x0000_t13" style="position:absolute;left:56949;top:15300;width:2287;height:33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" adj="10800" fillcolor="#a5a5a5 [3206]" strokecolor="#181818 [486]" strokeweight="1pt"/>
                <v:rect id="Rectangle 6" o:spid="_x0000_s1032" style="position:absolute;left:1764;width:86599;height:36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" fillcolor="#4472c4 [3204]" strokecolor="#09101d [484]" strokeweight="1pt">
                  <v:textbox>
                    <w:txbxContent>
                      <w:p w14:paraId="653FB00A" w14:textId="77777777" w:rsidR="00B06DD1" w:rsidRPr="008857A2" w:rsidRDefault="00B06DD1" w:rsidP="00B06DD1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8857A2">
                          <w:rPr>
                            <w:b/>
                            <w:bCs/>
                            <w:sz w:val="28"/>
                            <w:szCs w:val="28"/>
                          </w:rPr>
                          <w:t>Workshop data collection</w:t>
                        </w:r>
                      </w:p>
                    </w:txbxContent>
                  </v:textbox>
                </v:rect>
                <v:shape id="Text Box 1" o:spid="_x0000_s1033" type="#_x0000_t202" style="position:absolute;left:59516;top:36335;width:30853;height:67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" fillcolor="#fff2cc [663]" stroked="f" strokeweight=".5pt">
                  <v:textbox>
                    <w:txbxContent>
                      <w:p w14:paraId="67C0F2FE" w14:textId="77777777" w:rsidR="00B06DD1" w:rsidRDefault="00B06DD1" w:rsidP="00B06DD1">
                        <w:pPr>
                          <w:spacing w:after="0"/>
                          <w:jc w:val="center"/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Overall likelihood of using intervention?</w:t>
                        </w:r>
                      </w:p>
                      <w:p w14:paraId="7036F00F" w14:textId="77777777" w:rsidR="00B06DD1" w:rsidRDefault="00B06DD1" w:rsidP="00B06DD1">
                        <w:pPr>
                          <w:jc w:val="center"/>
                        </w:pPr>
                        <w:r>
                          <w:rPr>
                            <w:b/>
                            <w:bCs/>
                          </w:rPr>
                          <w:t>How do you think your health would change if using this intervention?</w:t>
                        </w:r>
                      </w:p>
                    </w:txbxContent>
                  </v:textbox>
                </v:shape>
                <v:shape id="Arrow: Right 5" o:spid="_x0000_s1034" type="#_x0000_t13" style="position:absolute;left:72285;top:32260;width:4699;height:3381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" adj="13829" fillcolor="#a5a5a5 [3206]" strokecolor="#181818 [486]" strokeweight="1pt"/>
                <v:oval id="Oval 7" o:spid="_x0000_s1035" style="position:absolute;top:3930;width:3873;height:3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" fillcolor="white [3201]" strokecolor="#ed7d31 [3205]" strokeweight="1pt">
                  <v:stroke joinstyle="miter"/>
                  <v:textbox>
                    <w:txbxContent>
                      <w:p w14:paraId="6AB5C9EF" w14:textId="77777777" w:rsidR="00B06DD1" w:rsidRDefault="00B06DD1" w:rsidP="00B06DD1">
                        <w:pPr>
                          <w:jc w:val="center"/>
                        </w:pPr>
                        <w:r>
                          <w:t>1</w:t>
                        </w:r>
                      </w:p>
                    </w:txbxContent>
                  </v:textbox>
                </v:oval>
                <v:oval id="Oval 7" o:spid="_x0000_s1036" style="position:absolute;left:21496;top:4251;width:3873;height:37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" fillcolor="white [3201]" strokecolor="#4472c4 [3204]" strokeweight="1pt">
                  <v:stroke joinstyle="miter"/>
                  <v:textbox>
                    <w:txbxContent>
                      <w:p w14:paraId="2D2F5BE7" w14:textId="77777777" w:rsidR="00B06DD1" w:rsidRDefault="00B06DD1" w:rsidP="00B06DD1">
                        <w:pPr>
                          <w:jc w:val="center"/>
                        </w:pPr>
                        <w:r>
                          <w:t>2</w:t>
                        </w:r>
                      </w:p>
                    </w:txbxContent>
                  </v:textbox>
                </v:oval>
                <v:oval id="Oval 7" o:spid="_x0000_s1037" style="position:absolute;left:56949;top:4090;width:3873;height:3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" fillcolor="white [3201]" strokecolor="#70ad47 [3209]" strokeweight="1pt">
                  <v:stroke joinstyle="miter"/>
                  <v:textbox>
                    <w:txbxContent>
                      <w:p w14:paraId="5873200F" w14:textId="77777777" w:rsidR="00B06DD1" w:rsidRDefault="00B06DD1" w:rsidP="00B06DD1">
                        <w:pPr>
                          <w:jc w:val="center"/>
                        </w:pPr>
                        <w:r>
                          <w:t>3</w:t>
                        </w:r>
                      </w:p>
                    </w:txbxContent>
                  </v:textbox>
                </v:oval>
                <v:oval id="Oval 7" o:spid="_x0000_s1038" style="position:absolute;left:57912;top:34410;width:3878;height:37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" fillcolor="white [3201]" strokecolor="#ffc000 [3207]" strokeweight="1pt">
                  <v:stroke joinstyle="miter"/>
                  <v:textbox>
                    <w:txbxContent>
                      <w:p w14:paraId="7F033567" w14:textId="77777777" w:rsidR="00B06DD1" w:rsidRDefault="00B06DD1" w:rsidP="00B06DD1">
                        <w:pPr>
                          <w:jc w:val="center"/>
                        </w:pPr>
                        <w:r>
                          <w:t>4</w:t>
                        </w:r>
                      </w:p>
                    </w:txbxContent>
                  </v:textbox>
                </v:oval>
                <w10:wrap anchorx="margin"/>
              </v:group>
            </w:pict>
          </mc:Fallback>
        </mc:AlternateContent>
      </w:r>
      <w:r w:rsidR="00C95CAE">
        <w:rPr>
          <w:sz w:val="28"/>
          <w:szCs w:val="28"/>
        </w:rPr>
        <w:t>Draft Equity Focused Workshop Protocol (used for piloting)</w:t>
      </w:r>
    </w:p>
    <w:p w14:paraId="17786ADB" w14:textId="6D99DF02" w:rsidR="00C95CAE" w:rsidRDefault="00C95CAE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EEE0C84" w14:textId="53C8F1E8" w:rsidR="006D19D6" w:rsidRPr="00A44D19" w:rsidRDefault="00A44D19" w:rsidP="00A44D19">
      <w:pPr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Finalised </w:t>
      </w:r>
      <w:r w:rsidR="00C95CAE">
        <w:rPr>
          <w:sz w:val="28"/>
          <w:szCs w:val="28"/>
        </w:rPr>
        <w:t xml:space="preserve">Equity Focused </w:t>
      </w:r>
      <w:r>
        <w:rPr>
          <w:sz w:val="28"/>
          <w:szCs w:val="28"/>
        </w:rPr>
        <w:t>Workshop Protocol</w:t>
      </w:r>
    </w:p>
    <w:p w14:paraId="01D6BB05" w14:textId="68966F8A" w:rsidR="00752967" w:rsidRDefault="00C95CAE" w:rsidP="00752967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A1F18A" wp14:editId="6E41ED40">
                <wp:simplePos x="0" y="0"/>
                <wp:positionH relativeFrom="margin">
                  <wp:align>left</wp:align>
                </wp:positionH>
                <wp:positionV relativeFrom="paragraph">
                  <wp:posOffset>12399</wp:posOffset>
                </wp:positionV>
                <wp:extent cx="8856263" cy="625475"/>
                <wp:effectExtent l="0" t="0" r="2540" b="3175"/>
                <wp:wrapNone/>
                <wp:docPr id="188373583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6263" cy="625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AC337F" w14:textId="77777777" w:rsidR="00C95CAE" w:rsidRPr="00EF05FF" w:rsidRDefault="00C95CAE" w:rsidP="00C95CAE">
                            <w:pPr>
                              <w:spacing w:line="24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EF05FF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bjective: To collect data that will enable a preliminary judgement about whether a health intervention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ight a) exclude people experiencing material disadvantage, and b) </w:t>
                            </w:r>
                            <w:r w:rsidRPr="00EF05FF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deliver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(in)</w:t>
                            </w:r>
                            <w:r w:rsidRPr="00EF05FF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equitable outcomes across rich and poor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populations.</w:t>
                            </w:r>
                          </w:p>
                          <w:p w14:paraId="1D406F92" w14:textId="77777777" w:rsidR="00C95CAE" w:rsidRPr="007B75B1" w:rsidRDefault="00C95CAE" w:rsidP="00C95CA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1F18A" id="Text Box 4" o:spid="_x0000_s1039" type="#_x0000_t202" style="position:absolute;margin-left:0;margin-top:1pt;width:697.35pt;height:49.2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" fillcolor="white [3201]" stroked="f" strokeweight=".5pt">
                <v:textbox>
                  <w:txbxContent>
                    <w:p w14:paraId="44AC337F" w14:textId="77777777" w:rsidR="00C95CAE" w:rsidRPr="00EF05FF" w:rsidRDefault="00C95CAE" w:rsidP="00C95CAE">
                      <w:pPr>
                        <w:spacing w:line="24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EF05FF">
                        <w:rPr>
                          <w:b/>
                          <w:bCs/>
                          <w:sz w:val="24"/>
                          <w:szCs w:val="24"/>
                        </w:rPr>
                        <w:t xml:space="preserve">Objective: To collect data that will enable a preliminary judgement about whether a health intervention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might a) exclude people experiencing material disadvantage, and b) </w:t>
                      </w:r>
                      <w:r w:rsidRPr="00EF05FF">
                        <w:rPr>
                          <w:b/>
                          <w:bCs/>
                          <w:sz w:val="24"/>
                          <w:szCs w:val="24"/>
                        </w:rPr>
                        <w:t xml:space="preserve">deliver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(in)</w:t>
                      </w:r>
                      <w:r w:rsidRPr="00EF05FF">
                        <w:rPr>
                          <w:b/>
                          <w:bCs/>
                          <w:sz w:val="24"/>
                          <w:szCs w:val="24"/>
                        </w:rPr>
                        <w:t xml:space="preserve">equitable outcomes across rich and poor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populations.</w:t>
                      </w:r>
                    </w:p>
                    <w:p w14:paraId="1D406F92" w14:textId="77777777" w:rsidR="00C95CAE" w:rsidRPr="007B75B1" w:rsidRDefault="00C95CAE" w:rsidP="00C95CAE"/>
                  </w:txbxContent>
                </v:textbox>
                <w10:wrap anchorx="margin"/>
              </v:shape>
            </w:pict>
          </mc:Fallback>
        </mc:AlternateContent>
      </w:r>
    </w:p>
    <w:p w14:paraId="6DBFFCE4" w14:textId="131004D7" w:rsidR="00752967" w:rsidRDefault="00752967" w:rsidP="00752967"/>
    <w:p w14:paraId="660B5A4B" w14:textId="345EBE02" w:rsidR="00752967" w:rsidRDefault="004772AD" w:rsidP="00752967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DB96DD" wp14:editId="3E4B3275">
                <wp:simplePos x="0" y="0"/>
                <wp:positionH relativeFrom="margin">
                  <wp:align>right</wp:align>
                </wp:positionH>
                <wp:positionV relativeFrom="paragraph">
                  <wp:posOffset>6535</wp:posOffset>
                </wp:positionV>
                <wp:extent cx="8848889" cy="641555"/>
                <wp:effectExtent l="0" t="0" r="9525" b="6350"/>
                <wp:wrapNone/>
                <wp:docPr id="13288448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8889" cy="641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19AE19" w14:textId="3CEA12D5" w:rsidR="00EF05FF" w:rsidRPr="00E40700" w:rsidRDefault="007B75B1" w:rsidP="00830748">
                            <w:pPr>
                              <w:spacing w:after="0"/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E40700"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  <w:t>Workshop participants:</w:t>
                            </w:r>
                            <w:r w:rsidR="005C0571" w:rsidRPr="00E40700"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populations experiencing material disadvantage</w:t>
                            </w:r>
                            <w:r w:rsidR="00DC2A67" w:rsidRPr="00E40700"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(see paper for potential criteria); optional: comparator groups to explore and contrast findings across populations</w:t>
                            </w:r>
                            <w:r w:rsidR="004772AD" w:rsidRPr="00E40700">
                              <w:rPr>
                                <w:i/>
                                <w:i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6A08AD8A" w14:textId="77777777" w:rsidR="00CF0B14" w:rsidRPr="004772AD" w:rsidRDefault="00CF0B14" w:rsidP="00830748">
                            <w:pPr>
                              <w:spacing w:after="0"/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69F7A249" w14:textId="77777777" w:rsidR="00EF05FF" w:rsidRPr="004772AD" w:rsidRDefault="00EF05FF" w:rsidP="005C0571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  <w:p w14:paraId="1AA0DFB7" w14:textId="77777777" w:rsidR="005C0571" w:rsidRPr="004772AD" w:rsidRDefault="005C0571" w:rsidP="005C057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4772AD"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receive only the state pension as income/do not receive a private pension (if above the state pension age)</w:t>
                            </w:r>
                          </w:p>
                          <w:p w14:paraId="3281DAA0" w14:textId="28B3353E" w:rsidR="007B75B1" w:rsidRPr="004772AD" w:rsidRDefault="007B75B1" w:rsidP="007B75B1">
                            <w:pPr>
                              <w:rPr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DB96DD" id="_x0000_s1027" type="#_x0000_t202" style="position:absolute;margin-left:645.55pt;margin-top:.5pt;width:696.75pt;height:50.5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" fillcolor="white [3201]" stroked="f" strokeweight=".5pt">
                <v:textbox>
                  <w:txbxContent>
                    <w:p w14:paraId="5C19AE19" w14:textId="3CEA12D5" w:rsidR="00EF05FF" w:rsidRPr="00E40700" w:rsidRDefault="007B75B1" w:rsidP="00830748">
                      <w:pPr>
                        <w:spacing w:after="0"/>
                        <w:rPr>
                          <w:i/>
                          <w:iCs/>
                          <w:sz w:val="24"/>
                          <w:szCs w:val="24"/>
                        </w:rPr>
                      </w:pPr>
                      <w:r w:rsidRPr="00E40700">
                        <w:rPr>
                          <w:i/>
                          <w:iCs/>
                          <w:sz w:val="24"/>
                          <w:szCs w:val="24"/>
                        </w:rPr>
                        <w:t>Workshop participants:</w:t>
                      </w:r>
                      <w:r w:rsidR="005C0571" w:rsidRPr="00E40700">
                        <w:rPr>
                          <w:i/>
                          <w:iCs/>
                          <w:sz w:val="24"/>
                          <w:szCs w:val="24"/>
                        </w:rPr>
                        <w:t xml:space="preserve"> populations experiencing material disadvantage</w:t>
                      </w:r>
                      <w:r w:rsidR="00DC2A67" w:rsidRPr="00E40700">
                        <w:rPr>
                          <w:i/>
                          <w:iCs/>
                          <w:sz w:val="24"/>
                          <w:szCs w:val="24"/>
                        </w:rPr>
                        <w:t xml:space="preserve"> (see paper for potential criteria); optional: comparator groups to explore and contrast findings across populations</w:t>
                      </w:r>
                      <w:r w:rsidR="004772AD" w:rsidRPr="00E40700">
                        <w:rPr>
                          <w:i/>
                          <w:iCs/>
                          <w:sz w:val="24"/>
                          <w:szCs w:val="24"/>
                        </w:rPr>
                        <w:t>.</w:t>
                      </w:r>
                    </w:p>
                    <w:p w14:paraId="6A08AD8A" w14:textId="77777777" w:rsidR="00CF0B14" w:rsidRPr="004772AD" w:rsidRDefault="00CF0B14" w:rsidP="00830748">
                      <w:pPr>
                        <w:spacing w:after="0"/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</w:p>
                    <w:p w14:paraId="69F7A249" w14:textId="77777777" w:rsidR="00EF05FF" w:rsidRPr="004772AD" w:rsidRDefault="00EF05FF" w:rsidP="005C0571">
                      <w:pPr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</w:p>
                    <w:p w14:paraId="1AA0DFB7" w14:textId="77777777" w:rsidR="005C0571" w:rsidRPr="004772AD" w:rsidRDefault="005C0571" w:rsidP="005C0571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  <w:r w:rsidRPr="004772AD"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>receive only the state pension as income/do not receive a private pension (if above the state pension age)</w:t>
                      </w:r>
                    </w:p>
                    <w:p w14:paraId="3281DAA0" w14:textId="28B3353E" w:rsidR="007B75B1" w:rsidRPr="004772AD" w:rsidRDefault="007B75B1" w:rsidP="007B75B1">
                      <w:pPr>
                        <w:rPr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0385E2" w14:textId="45BB0C14" w:rsidR="008F6A64" w:rsidRDefault="008F6A64" w:rsidP="00752967"/>
    <w:tbl>
      <w:tblPr>
        <w:tblStyle w:val="TableGridLight"/>
        <w:tblpPr w:leftFromText="180" w:rightFromText="180" w:vertAnchor="text" w:horzAnchor="margin" w:tblpY="146"/>
        <w:tblW w:w="0" w:type="auto"/>
        <w:tblLook w:val="04A0" w:firstRow="1" w:lastRow="0" w:firstColumn="1" w:lastColumn="0" w:noHBand="0" w:noVBand="1"/>
      </w:tblPr>
      <w:tblGrid>
        <w:gridCol w:w="13603"/>
      </w:tblGrid>
      <w:tr w:rsidR="004B5E09" w14:paraId="452C47C5" w14:textId="77777777" w:rsidTr="004B5E09">
        <w:tc>
          <w:tcPr>
            <w:tcW w:w="13603" w:type="dxa"/>
            <w:tcBorders>
              <w:top w:val="single" w:sz="4" w:space="0" w:color="auto"/>
              <w:bottom w:val="single" w:sz="4" w:space="0" w:color="auto"/>
            </w:tcBorders>
          </w:tcPr>
          <w:p w14:paraId="54A47BC0" w14:textId="77777777" w:rsidR="004B5E09" w:rsidRPr="00E40700" w:rsidRDefault="004B5E09" w:rsidP="004B5E09">
            <w:pPr>
              <w:jc w:val="center"/>
              <w:rPr>
                <w:b/>
                <w:bCs/>
                <w:sz w:val="32"/>
                <w:szCs w:val="32"/>
              </w:rPr>
            </w:pPr>
            <w:r w:rsidRPr="00E40700">
              <w:rPr>
                <w:b/>
                <w:bCs/>
                <w:sz w:val="32"/>
                <w:szCs w:val="32"/>
              </w:rPr>
              <w:t>Data Collection</w:t>
            </w:r>
          </w:p>
        </w:tc>
      </w:tr>
      <w:tr w:rsidR="004B5E09" w14:paraId="3E451862" w14:textId="77777777" w:rsidTr="004B5E09">
        <w:tc>
          <w:tcPr>
            <w:tcW w:w="136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CA344C" w14:textId="77777777" w:rsidR="004B5E09" w:rsidRPr="004B5E09" w:rsidRDefault="004B5E09" w:rsidP="004B5E0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4B5E09">
              <w:rPr>
                <w:b/>
                <w:bCs/>
                <w:i/>
                <w:iCs/>
                <w:sz w:val="24"/>
                <w:szCs w:val="24"/>
              </w:rPr>
              <w:t>Part 1</w:t>
            </w:r>
          </w:p>
        </w:tc>
      </w:tr>
      <w:tr w:rsidR="004B5E09" w14:paraId="551416EF" w14:textId="77777777" w:rsidTr="004B5E09">
        <w:tc>
          <w:tcPr>
            <w:tcW w:w="13603" w:type="dxa"/>
            <w:tcBorders>
              <w:bottom w:val="single" w:sz="4" w:space="0" w:color="auto"/>
            </w:tcBorders>
          </w:tcPr>
          <w:p w14:paraId="7BC53A18" w14:textId="77777777" w:rsidR="004B5E09" w:rsidRPr="004B5E09" w:rsidRDefault="004B5E09" w:rsidP="004B5E09">
            <w:pPr>
              <w:rPr>
                <w:b/>
                <w:bCs/>
                <w:sz w:val="24"/>
                <w:szCs w:val="24"/>
              </w:rPr>
            </w:pPr>
            <w:r w:rsidRPr="004B5E09">
              <w:rPr>
                <w:b/>
                <w:bCs/>
                <w:sz w:val="24"/>
                <w:szCs w:val="24"/>
              </w:rPr>
              <w:t>Present the health intervention:</w:t>
            </w:r>
          </w:p>
          <w:p w14:paraId="5852AA65" w14:textId="77777777" w:rsidR="004B5E09" w:rsidRPr="004B5E09" w:rsidRDefault="004B5E09" w:rsidP="004B5E09">
            <w:pPr>
              <w:rPr>
                <w:sz w:val="24"/>
                <w:szCs w:val="24"/>
              </w:rPr>
            </w:pPr>
            <w:r w:rsidRPr="004B5E09">
              <w:rPr>
                <w:sz w:val="24"/>
                <w:szCs w:val="24"/>
              </w:rPr>
              <w:t xml:space="preserve">Referral/access </w:t>
            </w:r>
            <w:r w:rsidRPr="00D73643">
              <w:rPr>
                <w:sz w:val="24"/>
                <w:szCs w:val="24"/>
              </w:rPr>
              <w:t>routes, intervention objective(s) including the health outcomes it is intended to change, steps/procedures and mechanisms of action</w:t>
            </w:r>
            <w:r w:rsidRPr="004B5E09">
              <w:rPr>
                <w:sz w:val="24"/>
                <w:szCs w:val="24"/>
              </w:rPr>
              <w:t>, expectations/ requirements of those partaking in intervention.</w:t>
            </w:r>
          </w:p>
          <w:p w14:paraId="765FD24F" w14:textId="77777777" w:rsidR="004B5E09" w:rsidRPr="004B5E09" w:rsidRDefault="004B5E09" w:rsidP="004B5E09">
            <w:pPr>
              <w:spacing w:after="160" w:line="259" w:lineRule="auto"/>
              <w:rPr>
                <w:sz w:val="24"/>
                <w:szCs w:val="24"/>
              </w:rPr>
            </w:pPr>
            <w:r w:rsidRPr="004B5E09">
              <w:rPr>
                <w:sz w:val="24"/>
                <w:szCs w:val="24"/>
              </w:rPr>
              <w:t>Clarify any questions from workshop participants about the intervention.</w:t>
            </w:r>
          </w:p>
        </w:tc>
      </w:tr>
      <w:tr w:rsidR="004B5E09" w14:paraId="43B6A987" w14:textId="77777777" w:rsidTr="004B5E09">
        <w:tc>
          <w:tcPr>
            <w:tcW w:w="136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C0C0F0" w14:textId="77777777" w:rsidR="004B5E09" w:rsidRPr="004B5E09" w:rsidRDefault="004B5E09" w:rsidP="004B5E09">
            <w:pPr>
              <w:rPr>
                <w:b/>
                <w:bCs/>
                <w:i/>
                <w:iCs/>
                <w:sz w:val="24"/>
                <w:szCs w:val="24"/>
              </w:rPr>
            </w:pPr>
            <w:r w:rsidRPr="004B5E09">
              <w:rPr>
                <w:b/>
                <w:bCs/>
                <w:i/>
                <w:iCs/>
                <w:sz w:val="24"/>
                <w:szCs w:val="24"/>
              </w:rPr>
              <w:t>Part 2</w:t>
            </w:r>
          </w:p>
        </w:tc>
      </w:tr>
      <w:tr w:rsidR="004B5E09" w14:paraId="2111F2A2" w14:textId="77777777" w:rsidTr="004B5E09">
        <w:tc>
          <w:tcPr>
            <w:tcW w:w="13603" w:type="dxa"/>
            <w:tcBorders>
              <w:bottom w:val="single" w:sz="4" w:space="0" w:color="auto"/>
            </w:tcBorders>
          </w:tcPr>
          <w:p w14:paraId="51928113" w14:textId="77777777" w:rsidR="004B5E09" w:rsidRPr="004B5E09" w:rsidRDefault="004B5E09" w:rsidP="004B5E0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B5E09">
              <w:rPr>
                <w:rFonts w:cstheme="minorHAnsi"/>
                <w:b/>
                <w:bCs/>
                <w:sz w:val="24"/>
                <w:szCs w:val="24"/>
              </w:rPr>
              <w:t>Discuss the acceptability and potential barriers to using health intervention:</w:t>
            </w:r>
          </w:p>
          <w:p w14:paraId="7C6E985B" w14:textId="77777777" w:rsidR="004B5E09" w:rsidRPr="004B5E09" w:rsidRDefault="004B5E09" w:rsidP="004B5E0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9D7CED3" w14:textId="77777777" w:rsidR="004B5E09" w:rsidRPr="004B5E09" w:rsidRDefault="004B5E09" w:rsidP="004B5E09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4B5E09">
              <w:rPr>
                <w:rFonts w:cstheme="minorHAnsi"/>
                <w:i/>
                <w:iCs/>
                <w:sz w:val="24"/>
                <w:szCs w:val="24"/>
              </w:rPr>
              <w:t>Imagine your doctor or nurse or another health professional suggested this health activity to you. What would be your first impression?</w:t>
            </w:r>
          </w:p>
          <w:p w14:paraId="2726408E" w14:textId="77777777" w:rsidR="004B5E09" w:rsidRPr="004B5E09" w:rsidRDefault="004B5E09" w:rsidP="004B5E09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01876181" w14:textId="77777777" w:rsidR="004B5E09" w:rsidRPr="004B5E09" w:rsidRDefault="004B5E09" w:rsidP="004B5E09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4B5E09">
              <w:rPr>
                <w:rFonts w:cstheme="minorHAnsi"/>
                <w:i/>
                <w:iCs/>
                <w:sz w:val="24"/>
                <w:szCs w:val="24"/>
              </w:rPr>
              <w:t>What would make it difficult to engage with/take part in this activity?</w:t>
            </w:r>
          </w:p>
          <w:p w14:paraId="41B44424" w14:textId="77777777" w:rsidR="004B5E09" w:rsidRPr="004B5E09" w:rsidRDefault="004B5E09" w:rsidP="004B5E09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3BA6EE59" w14:textId="77777777" w:rsidR="004B5E09" w:rsidRDefault="004B5E09" w:rsidP="004B5E09">
            <w:pPr>
              <w:rPr>
                <w:rFonts w:cstheme="minorHAnsi"/>
                <w:sz w:val="24"/>
                <w:szCs w:val="24"/>
              </w:rPr>
            </w:pPr>
            <w:r w:rsidRPr="004B5E09">
              <w:rPr>
                <w:rFonts w:cstheme="minorHAnsi"/>
                <w:sz w:val="24"/>
                <w:szCs w:val="24"/>
                <w:u w:val="single"/>
              </w:rPr>
              <w:t>Material barriers to prompt</w:t>
            </w:r>
            <w:r w:rsidRPr="004B5E09">
              <w:rPr>
                <w:rFonts w:cstheme="minorHAnsi"/>
                <w:sz w:val="24"/>
                <w:szCs w:val="24"/>
              </w:rPr>
              <w:t>: the area where you live, quality/availability of community/green space, housing space, housing stability, anticipated costs (e.g. travelling, equipment needed such as clothing, digital technology/data), time away from work/work precarity/discrimination against health; trust, stigma, peer pressure, stressors related to material barriers (potentially relate to previous experiences).</w:t>
            </w:r>
          </w:p>
          <w:p w14:paraId="4155A701" w14:textId="77777777" w:rsidR="005D2A33" w:rsidRDefault="005D2A33" w:rsidP="004B5E09">
            <w:pPr>
              <w:rPr>
                <w:rFonts w:cstheme="minorHAnsi"/>
                <w:sz w:val="24"/>
                <w:szCs w:val="24"/>
              </w:rPr>
            </w:pPr>
          </w:p>
          <w:p w14:paraId="7C3F33BE" w14:textId="1F6C9AD4" w:rsidR="005D2A33" w:rsidRPr="004B5E09" w:rsidRDefault="005D2A33" w:rsidP="004B5E09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f participants </w:t>
            </w:r>
            <w:r w:rsidR="00D73643">
              <w:rPr>
                <w:rFonts w:cstheme="minorHAnsi"/>
                <w:sz w:val="24"/>
                <w:szCs w:val="24"/>
              </w:rPr>
              <w:t>d</w:t>
            </w:r>
            <w:r>
              <w:rPr>
                <w:rFonts w:cstheme="minorHAnsi"/>
                <w:sz w:val="24"/>
                <w:szCs w:val="24"/>
              </w:rPr>
              <w:t>o not discuss anticipated costs, ensure these are prompted (in order to identify anticipated out of pocket costs).</w:t>
            </w:r>
          </w:p>
          <w:p w14:paraId="0E12A666" w14:textId="77777777" w:rsidR="004B5E09" w:rsidRPr="004B5E09" w:rsidRDefault="004B5E09" w:rsidP="004B5E09">
            <w:pPr>
              <w:rPr>
                <w:rFonts w:cstheme="minorHAnsi"/>
                <w:sz w:val="24"/>
                <w:szCs w:val="24"/>
              </w:rPr>
            </w:pPr>
          </w:p>
          <w:p w14:paraId="7C865744" w14:textId="77777777" w:rsidR="004B5E09" w:rsidRPr="004B5E09" w:rsidRDefault="004B5E09" w:rsidP="004B5E09">
            <w:pPr>
              <w:rPr>
                <w:rFonts w:cstheme="minorHAnsi"/>
                <w:sz w:val="24"/>
                <w:szCs w:val="24"/>
              </w:rPr>
            </w:pPr>
            <w:r w:rsidRPr="004B5E09">
              <w:rPr>
                <w:rFonts w:cstheme="minorHAnsi"/>
                <w:sz w:val="24"/>
                <w:szCs w:val="24"/>
              </w:rPr>
              <w:t xml:space="preserve">Encourage discussion of both non-material and material barriers. </w:t>
            </w:r>
          </w:p>
          <w:p w14:paraId="48CEBF18" w14:textId="77777777" w:rsidR="004B5E09" w:rsidRPr="004B5E09" w:rsidRDefault="004B5E09" w:rsidP="004B5E09">
            <w:pPr>
              <w:rPr>
                <w:rFonts w:cstheme="minorHAnsi"/>
                <w:sz w:val="24"/>
                <w:szCs w:val="24"/>
              </w:rPr>
            </w:pPr>
          </w:p>
          <w:p w14:paraId="3E85CB11" w14:textId="77777777" w:rsidR="004B5E09" w:rsidRPr="004B5E09" w:rsidRDefault="004B5E09" w:rsidP="004B5E09">
            <w:pPr>
              <w:rPr>
                <w:rFonts w:cstheme="minorHAnsi"/>
                <w:sz w:val="24"/>
                <w:szCs w:val="24"/>
              </w:rPr>
            </w:pPr>
            <w:r w:rsidRPr="004B5E09">
              <w:rPr>
                <w:rFonts w:cstheme="minorHAnsi"/>
                <w:sz w:val="24"/>
                <w:szCs w:val="24"/>
              </w:rPr>
              <w:t>Review barriers noted on a flip chart or using post it notes.</w:t>
            </w:r>
          </w:p>
          <w:p w14:paraId="2DCC32BA" w14:textId="77777777" w:rsidR="004B5E09" w:rsidRPr="004B5E09" w:rsidRDefault="004B5E09" w:rsidP="004B5E09">
            <w:pPr>
              <w:rPr>
                <w:rFonts w:cstheme="minorHAnsi"/>
                <w:sz w:val="24"/>
                <w:szCs w:val="24"/>
              </w:rPr>
            </w:pPr>
          </w:p>
          <w:p w14:paraId="0DC2E476" w14:textId="77777777" w:rsidR="004B5E09" w:rsidRPr="004B5E09" w:rsidRDefault="004B5E09" w:rsidP="004B5E09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4B5E09">
              <w:rPr>
                <w:rFonts w:cstheme="minorHAnsi"/>
                <w:i/>
                <w:iCs/>
                <w:sz w:val="24"/>
                <w:szCs w:val="24"/>
              </w:rPr>
              <w:t>How important are each of these barriers? How likely would they prevent you from using this [activity]?</w:t>
            </w:r>
          </w:p>
          <w:p w14:paraId="08C34302" w14:textId="77777777" w:rsidR="004B5E09" w:rsidRPr="004B5E09" w:rsidRDefault="004B5E09" w:rsidP="004B5E09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45EE69C9" w14:textId="77777777" w:rsidR="004B5E09" w:rsidRPr="004B5E09" w:rsidRDefault="004B5E09" w:rsidP="004B5E09">
            <w:pPr>
              <w:rPr>
                <w:i/>
                <w:iCs/>
                <w:sz w:val="24"/>
                <w:szCs w:val="24"/>
              </w:rPr>
            </w:pPr>
            <w:r w:rsidRPr="004B5E09">
              <w:rPr>
                <w:rFonts w:cstheme="minorHAnsi"/>
                <w:i/>
                <w:iCs/>
                <w:sz w:val="24"/>
                <w:szCs w:val="24"/>
              </w:rPr>
              <w:t xml:space="preserve">If a health professional (e.g. GP, nurse) asked you to use this [activity], </w:t>
            </w:r>
            <w:r w:rsidRPr="004B5E09">
              <w:rPr>
                <w:i/>
                <w:iCs/>
                <w:sz w:val="24"/>
                <w:szCs w:val="24"/>
              </w:rPr>
              <w:t>how important is it that they understand these sorts of challenges in order for you to consider using it?</w:t>
            </w:r>
          </w:p>
          <w:p w14:paraId="665D177D" w14:textId="77777777" w:rsidR="004B5E09" w:rsidRPr="004B5E09" w:rsidRDefault="004B5E09" w:rsidP="004B5E09">
            <w:pPr>
              <w:rPr>
                <w:i/>
                <w:iCs/>
                <w:sz w:val="24"/>
                <w:szCs w:val="24"/>
              </w:rPr>
            </w:pPr>
          </w:p>
          <w:p w14:paraId="1C5AFD97" w14:textId="77777777" w:rsidR="004B5E09" w:rsidRPr="004B5E09" w:rsidRDefault="004B5E09" w:rsidP="004B5E09">
            <w:pPr>
              <w:rPr>
                <w:i/>
                <w:iCs/>
                <w:sz w:val="24"/>
                <w:szCs w:val="24"/>
              </w:rPr>
            </w:pPr>
            <w:r w:rsidRPr="004B5E09">
              <w:rPr>
                <w:i/>
                <w:iCs/>
                <w:sz w:val="24"/>
                <w:szCs w:val="24"/>
              </w:rPr>
              <w:t>To what extent do you think these challenges might change if the cost-of-living were to improve?</w:t>
            </w:r>
          </w:p>
          <w:p w14:paraId="69BF41E6" w14:textId="77777777" w:rsidR="004B5E09" w:rsidRPr="004B5E09" w:rsidRDefault="004B5E09" w:rsidP="004B5E09">
            <w:pPr>
              <w:rPr>
                <w:i/>
                <w:iCs/>
                <w:sz w:val="24"/>
                <w:szCs w:val="24"/>
              </w:rPr>
            </w:pPr>
          </w:p>
          <w:p w14:paraId="69500FA9" w14:textId="77777777" w:rsidR="004B5E09" w:rsidRPr="004B5E09" w:rsidRDefault="004B5E09" w:rsidP="004B5E09">
            <w:pPr>
              <w:rPr>
                <w:sz w:val="24"/>
                <w:szCs w:val="24"/>
              </w:rPr>
            </w:pPr>
            <w:r w:rsidRPr="00D73643">
              <w:rPr>
                <w:sz w:val="24"/>
                <w:szCs w:val="24"/>
              </w:rPr>
              <w:t>Intersectional prompt: what other barriers are important (e.g. cultural), and how do these relate to the material barriers discussed?</w:t>
            </w:r>
          </w:p>
          <w:p w14:paraId="3F75B0F1" w14:textId="77777777" w:rsidR="004B5E09" w:rsidRPr="004B5E09" w:rsidRDefault="004B5E09" w:rsidP="004B5E09">
            <w:pPr>
              <w:rPr>
                <w:sz w:val="24"/>
                <w:szCs w:val="24"/>
              </w:rPr>
            </w:pPr>
          </w:p>
        </w:tc>
      </w:tr>
      <w:tr w:rsidR="004B5E09" w:rsidRPr="00E40700" w14:paraId="399619FD" w14:textId="77777777" w:rsidTr="004B5E09">
        <w:tc>
          <w:tcPr>
            <w:tcW w:w="1360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895E59A" w14:textId="77777777" w:rsidR="004B5E09" w:rsidRPr="004B5E09" w:rsidRDefault="004B5E09" w:rsidP="004B5E09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4B5E09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lastRenderedPageBreak/>
              <w:t>Part 3</w:t>
            </w:r>
          </w:p>
        </w:tc>
      </w:tr>
      <w:tr w:rsidR="004B5E09" w14:paraId="385B3F8F" w14:textId="77777777" w:rsidTr="004B5E09">
        <w:tc>
          <w:tcPr>
            <w:tcW w:w="13603" w:type="dxa"/>
            <w:tcBorders>
              <w:bottom w:val="single" w:sz="4" w:space="0" w:color="auto"/>
            </w:tcBorders>
          </w:tcPr>
          <w:p w14:paraId="4E6FDEF8" w14:textId="77777777" w:rsidR="004B5E09" w:rsidRPr="004B5E09" w:rsidRDefault="004B5E09" w:rsidP="004B5E0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B5E09">
              <w:rPr>
                <w:rFonts w:cstheme="minorHAnsi"/>
                <w:b/>
                <w:bCs/>
                <w:sz w:val="24"/>
                <w:szCs w:val="24"/>
              </w:rPr>
              <w:t>Thought experiment:</w:t>
            </w:r>
          </w:p>
          <w:p w14:paraId="34C9A4B0" w14:textId="77777777" w:rsidR="004B5E09" w:rsidRPr="004B5E09" w:rsidRDefault="004B5E09" w:rsidP="004B5E09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36BFD08D" w14:textId="77777777" w:rsidR="004B5E09" w:rsidRPr="004B5E09" w:rsidRDefault="004B5E09" w:rsidP="004B5E09">
            <w:pPr>
              <w:rPr>
                <w:i/>
                <w:iCs/>
                <w:sz w:val="24"/>
                <w:szCs w:val="24"/>
              </w:rPr>
            </w:pPr>
            <w:r w:rsidRPr="004B5E09">
              <w:rPr>
                <w:i/>
                <w:iCs/>
                <w:sz w:val="24"/>
                <w:szCs w:val="24"/>
              </w:rPr>
              <w:t>You have identified [summarise the material/cost barriers]. If these material barriers/costs were eliminated, would this change your view of whether you would use the [intervention]? Why?</w:t>
            </w:r>
          </w:p>
          <w:p w14:paraId="77B0782D" w14:textId="77777777" w:rsidR="004B5E09" w:rsidRPr="004B5E09" w:rsidRDefault="004B5E09" w:rsidP="004B5E09">
            <w:pPr>
              <w:rPr>
                <w:i/>
                <w:iCs/>
                <w:sz w:val="24"/>
                <w:szCs w:val="24"/>
              </w:rPr>
            </w:pPr>
          </w:p>
          <w:p w14:paraId="47FF5713" w14:textId="77777777" w:rsidR="004B5E09" w:rsidRPr="004B5E09" w:rsidRDefault="004B5E09" w:rsidP="004B5E09">
            <w:pPr>
              <w:rPr>
                <w:sz w:val="24"/>
                <w:szCs w:val="24"/>
              </w:rPr>
            </w:pPr>
            <w:r w:rsidRPr="004B5E09">
              <w:rPr>
                <w:sz w:val="24"/>
                <w:szCs w:val="24"/>
              </w:rPr>
              <w:t>Prompt: relative importance of material barriers compared to non-material barriers.</w:t>
            </w:r>
          </w:p>
          <w:p w14:paraId="29BC5024" w14:textId="77777777" w:rsidR="004B5E09" w:rsidRPr="004B5E09" w:rsidRDefault="004B5E09" w:rsidP="004B5E09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4E031CD7" w14:textId="6ED3C235" w:rsidR="008F6A64" w:rsidRDefault="008F6A64" w:rsidP="00752967"/>
    <w:p w14:paraId="0226B541" w14:textId="24EBDB9D" w:rsidR="008F6A64" w:rsidRDefault="008F6A64" w:rsidP="00752967"/>
    <w:p w14:paraId="2EC3D84B" w14:textId="77777777" w:rsidR="003035BD" w:rsidRPr="003035BD" w:rsidRDefault="003035BD" w:rsidP="003035BD">
      <w:pPr>
        <w:tabs>
          <w:tab w:val="left" w:pos="7397"/>
        </w:tabs>
      </w:pPr>
    </w:p>
    <w:sectPr w:rsidR="003035BD" w:rsidRPr="003035BD" w:rsidSect="004B5E0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30D63" w14:textId="77777777" w:rsidR="008857A2" w:rsidRDefault="008857A2" w:rsidP="008857A2">
      <w:pPr>
        <w:spacing w:after="0" w:line="240" w:lineRule="auto"/>
      </w:pPr>
      <w:r>
        <w:separator/>
      </w:r>
    </w:p>
  </w:endnote>
  <w:endnote w:type="continuationSeparator" w:id="0">
    <w:p w14:paraId="7CEE103F" w14:textId="77777777" w:rsidR="008857A2" w:rsidRDefault="008857A2" w:rsidP="00885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56737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67B1B" w14:textId="757CEA92" w:rsidR="004B5E09" w:rsidRDefault="004B5E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27219C" w14:textId="77777777" w:rsidR="004B5E09" w:rsidRDefault="004B5E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2C918" w14:textId="77777777" w:rsidR="008857A2" w:rsidRDefault="008857A2" w:rsidP="008857A2">
      <w:pPr>
        <w:spacing w:after="0" w:line="240" w:lineRule="auto"/>
      </w:pPr>
      <w:r>
        <w:separator/>
      </w:r>
    </w:p>
  </w:footnote>
  <w:footnote w:type="continuationSeparator" w:id="0">
    <w:p w14:paraId="7547C1EB" w14:textId="77777777" w:rsidR="008857A2" w:rsidRDefault="008857A2" w:rsidP="00885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640"/>
    <w:multiLevelType w:val="hybridMultilevel"/>
    <w:tmpl w:val="228E0DEE"/>
    <w:lvl w:ilvl="0" w:tplc="80C4451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23E9E"/>
    <w:multiLevelType w:val="hybridMultilevel"/>
    <w:tmpl w:val="33B2C584"/>
    <w:lvl w:ilvl="0" w:tplc="657A6C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C03765"/>
    <w:multiLevelType w:val="hybridMultilevel"/>
    <w:tmpl w:val="B7221108"/>
    <w:lvl w:ilvl="0" w:tplc="F790D1A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315805"/>
    <w:multiLevelType w:val="hybridMultilevel"/>
    <w:tmpl w:val="4FCE19D2"/>
    <w:lvl w:ilvl="0" w:tplc="566E2CDC">
      <w:start w:val="2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4" w15:restartNumberingAfterBreak="0">
    <w:nsid w:val="4E706BFB"/>
    <w:multiLevelType w:val="hybridMultilevel"/>
    <w:tmpl w:val="E452C0BA"/>
    <w:lvl w:ilvl="0" w:tplc="CCAED4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9727102">
    <w:abstractNumId w:val="3"/>
  </w:num>
  <w:num w:numId="2" w16cid:durableId="722942894">
    <w:abstractNumId w:val="1"/>
  </w:num>
  <w:num w:numId="3" w16cid:durableId="1628657495">
    <w:abstractNumId w:val="4"/>
  </w:num>
  <w:num w:numId="4" w16cid:durableId="1584216651">
    <w:abstractNumId w:val="2"/>
  </w:num>
  <w:num w:numId="5" w16cid:durableId="1496217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967"/>
    <w:rsid w:val="00010579"/>
    <w:rsid w:val="000B1555"/>
    <w:rsid w:val="00181933"/>
    <w:rsid w:val="001E23EC"/>
    <w:rsid w:val="003035BD"/>
    <w:rsid w:val="00310407"/>
    <w:rsid w:val="0034695A"/>
    <w:rsid w:val="00354138"/>
    <w:rsid w:val="003611FC"/>
    <w:rsid w:val="003757DC"/>
    <w:rsid w:val="00391596"/>
    <w:rsid w:val="003F14D6"/>
    <w:rsid w:val="003F2B7C"/>
    <w:rsid w:val="004772AD"/>
    <w:rsid w:val="00493040"/>
    <w:rsid w:val="004B5E09"/>
    <w:rsid w:val="005320DB"/>
    <w:rsid w:val="005A2A67"/>
    <w:rsid w:val="005B1D3F"/>
    <w:rsid w:val="005C0571"/>
    <w:rsid w:val="005D2A33"/>
    <w:rsid w:val="005D53C7"/>
    <w:rsid w:val="005F2B47"/>
    <w:rsid w:val="006365EC"/>
    <w:rsid w:val="006A2F46"/>
    <w:rsid w:val="006D19D6"/>
    <w:rsid w:val="00752967"/>
    <w:rsid w:val="007B75B1"/>
    <w:rsid w:val="007E7723"/>
    <w:rsid w:val="00830748"/>
    <w:rsid w:val="00861938"/>
    <w:rsid w:val="008857A2"/>
    <w:rsid w:val="008B7224"/>
    <w:rsid w:val="008F41F8"/>
    <w:rsid w:val="008F6A64"/>
    <w:rsid w:val="00921A95"/>
    <w:rsid w:val="00944079"/>
    <w:rsid w:val="00A204EA"/>
    <w:rsid w:val="00A32528"/>
    <w:rsid w:val="00A44D19"/>
    <w:rsid w:val="00A5125B"/>
    <w:rsid w:val="00A85DFA"/>
    <w:rsid w:val="00AE44B8"/>
    <w:rsid w:val="00B06DD1"/>
    <w:rsid w:val="00BB70C7"/>
    <w:rsid w:val="00C6595F"/>
    <w:rsid w:val="00C95CAE"/>
    <w:rsid w:val="00CD186D"/>
    <w:rsid w:val="00CF0B14"/>
    <w:rsid w:val="00D517F3"/>
    <w:rsid w:val="00D73643"/>
    <w:rsid w:val="00D936FD"/>
    <w:rsid w:val="00DC2A67"/>
    <w:rsid w:val="00E40700"/>
    <w:rsid w:val="00E41FDE"/>
    <w:rsid w:val="00ED3421"/>
    <w:rsid w:val="00EF05FF"/>
    <w:rsid w:val="00F05B14"/>
    <w:rsid w:val="00F44CA7"/>
    <w:rsid w:val="00F6002B"/>
    <w:rsid w:val="00F8382C"/>
    <w:rsid w:val="00FE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59E9A"/>
  <w15:chartTrackingRefBased/>
  <w15:docId w15:val="{4E2FB744-D719-4DB9-980F-3B4FB5F7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29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85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7A2"/>
  </w:style>
  <w:style w:type="paragraph" w:styleId="Footer">
    <w:name w:val="footer"/>
    <w:basedOn w:val="Normal"/>
    <w:link w:val="FooterChar"/>
    <w:uiPriority w:val="99"/>
    <w:unhideWhenUsed/>
    <w:rsid w:val="00885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7A2"/>
  </w:style>
  <w:style w:type="table" w:styleId="TableGrid">
    <w:name w:val="Table Grid"/>
    <w:basedOn w:val="TableNormal"/>
    <w:uiPriority w:val="39"/>
    <w:rsid w:val="00CF0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407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Frances Spiers</dc:creator>
  <cp:keywords/>
  <dc:description/>
  <cp:lastModifiedBy>Gemma Frances Spiers</cp:lastModifiedBy>
  <cp:revision>2</cp:revision>
  <dcterms:created xsi:type="dcterms:W3CDTF">2024-08-12T10:09:00Z</dcterms:created>
  <dcterms:modified xsi:type="dcterms:W3CDTF">2024-08-12T10:09:00Z</dcterms:modified>
</cp:coreProperties>
</file>